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BC112" w14:textId="1F557769" w:rsidR="006C5781" w:rsidRDefault="006C5781">
      <w:r>
        <w:t xml:space="preserve">Supplemental Table 1. UVP sampling volume summary statistics. Epi indicates epipelagic (0-200m) while meso indicates mesopelagic (200-1000m). 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160"/>
        <w:gridCol w:w="740"/>
        <w:gridCol w:w="900"/>
        <w:gridCol w:w="780"/>
        <w:gridCol w:w="860"/>
        <w:gridCol w:w="1540"/>
        <w:gridCol w:w="1800"/>
        <w:gridCol w:w="1520"/>
      </w:tblGrid>
      <w:tr w:rsidR="006C5781" w:rsidRPr="006C5781" w14:paraId="5FDA9053" w14:textId="77777777" w:rsidTr="006C5781">
        <w:trPr>
          <w:trHeight w:val="612"/>
        </w:trPr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91F06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ruise ID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C0F96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2C0D80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0ECCB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on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D0E49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asts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DF7490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 Vol per 25m bin (m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-3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87991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grated Mean Volume (m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-2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0A07D1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tal Volume (m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-3</w:t>
            </w: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6C5781" w:rsidRPr="006C5781" w14:paraId="0E65327F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FB13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9E8ED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B356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CCC6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B057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ED122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E21E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8976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.436</w:t>
            </w:r>
          </w:p>
        </w:tc>
      </w:tr>
      <w:tr w:rsidR="006C5781" w:rsidRPr="006C5781" w14:paraId="634C810B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EF11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355E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4076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D4ED7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6661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66A3D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A77C9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47E4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9.223</w:t>
            </w:r>
          </w:p>
        </w:tc>
      </w:tr>
      <w:tr w:rsidR="006C5781" w:rsidRPr="006C5781" w14:paraId="2E84A725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8FF5F6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7FB0B0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4E27F2F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035E2A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E45CDF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6FAF1F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4208CC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FC5B38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344</w:t>
            </w:r>
          </w:p>
        </w:tc>
      </w:tr>
      <w:tr w:rsidR="006C5781" w:rsidRPr="006C5781" w14:paraId="2032B557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20D084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902D9A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D653B1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F99474F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6518CF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19AF0A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00FCEC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97B748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3.521</w:t>
            </w:r>
          </w:p>
        </w:tc>
      </w:tr>
      <w:tr w:rsidR="006C5781" w:rsidRPr="006C5781" w14:paraId="4EBDFCAF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390F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D1CB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348D0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D0D1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CB1D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EF6D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518F3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038C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2.116</w:t>
            </w:r>
          </w:p>
        </w:tc>
      </w:tr>
      <w:tr w:rsidR="006C5781" w:rsidRPr="006C5781" w14:paraId="05384005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3A4B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238DF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B5756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2671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D8D57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80F07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7101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5028C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.506</w:t>
            </w:r>
          </w:p>
        </w:tc>
      </w:tr>
      <w:tr w:rsidR="006C5781" w:rsidRPr="006C5781" w14:paraId="3FB47422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9FCB35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E79F5C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7D71BA7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24CA444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146B34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059485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C393AB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A8EB4A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.240</w:t>
            </w:r>
          </w:p>
        </w:tc>
      </w:tr>
      <w:tr w:rsidR="006C5781" w:rsidRPr="006C5781" w14:paraId="31E960C6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8D8088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2CCFF0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D5FDE3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1DDEDA8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9F306B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B54AB2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A363AB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D76CED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0.754</w:t>
            </w:r>
          </w:p>
        </w:tc>
      </w:tr>
      <w:tr w:rsidR="006C5781" w:rsidRPr="006C5781" w14:paraId="13A5FC9C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269E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15212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4A58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6F5B9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9ECD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9F386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4310B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2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54C1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628</w:t>
            </w:r>
          </w:p>
        </w:tc>
      </w:tr>
      <w:tr w:rsidR="006C5781" w:rsidRPr="006C5781" w14:paraId="0809BEAA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89AC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5ACC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29095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617DB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21C52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54EE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0180F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E27C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.971</w:t>
            </w:r>
          </w:p>
        </w:tc>
      </w:tr>
      <w:tr w:rsidR="006C5781" w:rsidRPr="006C5781" w14:paraId="52406573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8E4356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5E1B2B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E9211E4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4C51185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73E164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3E9580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9E364F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3A4BF0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.583</w:t>
            </w:r>
          </w:p>
        </w:tc>
      </w:tr>
      <w:tr w:rsidR="006C5781" w:rsidRPr="006C5781" w14:paraId="04795B13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B80CFB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7AC3D6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5BD31B3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6287538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925D35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B297CF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1ABA05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033F63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5.012</w:t>
            </w:r>
          </w:p>
        </w:tc>
      </w:tr>
      <w:tr w:rsidR="006C5781" w:rsidRPr="006C5781" w14:paraId="2963667F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7992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A6DC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2C051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8A66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4F2D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94329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6801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4C97A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098</w:t>
            </w:r>
          </w:p>
        </w:tc>
      </w:tr>
      <w:tr w:rsidR="006C5781" w:rsidRPr="006C5781" w14:paraId="4A0BC80A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FD4C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2AA7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163D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081E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36CD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53D86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A21F9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2CFD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.812</w:t>
            </w:r>
          </w:p>
        </w:tc>
      </w:tr>
      <w:tr w:rsidR="006C5781" w:rsidRPr="006C5781" w14:paraId="2CAD3255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106012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E67D12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FCF6251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1FB8A28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9EFD40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0A5226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A257C7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B23EFA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827</w:t>
            </w:r>
          </w:p>
        </w:tc>
      </w:tr>
      <w:tr w:rsidR="006C5781" w:rsidRPr="006C5781" w14:paraId="50285040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B70B2E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D8D3C4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E4F9976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EBF19F6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453C0E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C1BD27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2658E0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0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D05520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.357</w:t>
            </w:r>
          </w:p>
        </w:tc>
      </w:tr>
      <w:tr w:rsidR="006C5781" w:rsidRPr="006C5781" w14:paraId="73DDBE72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9B773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8B21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15495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C5E4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9E6C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6DBA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53F1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2B38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.189</w:t>
            </w:r>
          </w:p>
        </w:tc>
      </w:tr>
      <w:tr w:rsidR="006C5781" w:rsidRPr="006C5781" w14:paraId="1E033402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0000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6E7DB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A8A0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E54F5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E251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2381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CE24D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8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73FB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715</w:t>
            </w:r>
          </w:p>
        </w:tc>
      </w:tr>
      <w:tr w:rsidR="006C5781" w:rsidRPr="006C5781" w14:paraId="36C4E587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BEEE7D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7424A3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526626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C9A8A6D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FBD2C2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75287C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42F304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15B4DC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.200</w:t>
            </w:r>
          </w:p>
        </w:tc>
      </w:tr>
      <w:tr w:rsidR="006C5781" w:rsidRPr="006C5781" w14:paraId="0CFB8736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AA6320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4DA030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AB3A84C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94C2348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8F2596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45D5D0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CC6926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8EAA65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.074</w:t>
            </w:r>
          </w:p>
        </w:tc>
      </w:tr>
      <w:tr w:rsidR="006C5781" w:rsidRPr="006C5781" w14:paraId="253A98DB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ED9E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7AC1C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97624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62468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FA83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3FD6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0D023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B528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.130</w:t>
            </w:r>
          </w:p>
        </w:tc>
      </w:tr>
      <w:tr w:rsidR="006C5781" w:rsidRPr="006C5781" w14:paraId="6FF0CCFE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6D4C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E0AF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6BD4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8450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ADF20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A6BA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1BF1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C96C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457</w:t>
            </w:r>
          </w:p>
        </w:tc>
      </w:tr>
      <w:tr w:rsidR="006C5781" w:rsidRPr="006C5781" w14:paraId="427C7714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3F52CC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FC3958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D4D121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0BC14D5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A7821B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DB270B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19B641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15B9BF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.173</w:t>
            </w:r>
          </w:p>
        </w:tc>
      </w:tr>
      <w:tr w:rsidR="006C5781" w:rsidRPr="006C5781" w14:paraId="7CBEDCDE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BF1144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AA2E13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5A718D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671588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55E447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C75EBC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2E46F3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08A828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2.495</w:t>
            </w:r>
          </w:p>
        </w:tc>
      </w:tr>
      <w:tr w:rsidR="006C5781" w:rsidRPr="006C5781" w14:paraId="36CE2639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C30B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52D3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3E620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0495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5A883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8784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A1A0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E52BC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.968</w:t>
            </w:r>
          </w:p>
        </w:tc>
      </w:tr>
      <w:tr w:rsidR="006C5781" w:rsidRPr="006C5781" w14:paraId="709F5DAD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9D2EE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1C1CD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8C5426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853E66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7ADF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9AA21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485A6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C07D9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.660</w:t>
            </w:r>
          </w:p>
        </w:tc>
      </w:tr>
      <w:tr w:rsidR="006C5781" w:rsidRPr="006C5781" w14:paraId="1163DED7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CD9A2C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44723C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83487EC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24F4187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59194E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D098ED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2B914A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1597ED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764</w:t>
            </w:r>
          </w:p>
        </w:tc>
      </w:tr>
      <w:tr w:rsidR="006C5781" w:rsidRPr="006C5781" w14:paraId="0E56D761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F68A4C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C85B1B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FFEBFE0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B13AF6C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D3D7AC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A9D100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67B775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99E05F2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.978</w:t>
            </w:r>
          </w:p>
        </w:tc>
      </w:tr>
      <w:tr w:rsidR="006C5781" w:rsidRPr="006C5781" w14:paraId="647D4C96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915C2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8718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7EE1B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66624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92EE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7F8E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4923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0AB2E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.130</w:t>
            </w:r>
          </w:p>
        </w:tc>
      </w:tr>
      <w:tr w:rsidR="006C5781" w:rsidRPr="006C5781" w14:paraId="49A06774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FF13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063D0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EF74C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217B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3CF8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D029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A8926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53A7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.312</w:t>
            </w:r>
          </w:p>
        </w:tc>
      </w:tr>
      <w:tr w:rsidR="006C5781" w:rsidRPr="006C5781" w14:paraId="2F46D93F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9ADBBE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90DB8C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E765E71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E11FF13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37356A4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ACFAA2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BBF1BB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D981AB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182</w:t>
            </w:r>
          </w:p>
        </w:tc>
      </w:tr>
      <w:tr w:rsidR="006C5781" w:rsidRPr="006C5781" w14:paraId="2739D811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C0900C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06FC9A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B97F31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F54C67D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24F982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28CFBF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5AC017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2BFE82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.358</w:t>
            </w:r>
          </w:p>
        </w:tc>
      </w:tr>
      <w:tr w:rsidR="006C5781" w:rsidRPr="006C5781" w14:paraId="7F83C470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22CAF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1F1F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CC1C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31E2D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97C3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00C7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1B4F6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20D45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.321</w:t>
            </w:r>
          </w:p>
        </w:tc>
      </w:tr>
      <w:tr w:rsidR="006C5781" w:rsidRPr="006C5781" w14:paraId="622C4D88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3FB9D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8AAD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AF2791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8DAC43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1654D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289E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31918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A7BDE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9.564</w:t>
            </w:r>
          </w:p>
        </w:tc>
      </w:tr>
      <w:tr w:rsidR="006C5781" w:rsidRPr="006C5781" w14:paraId="3813E339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8A750B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5D0756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93543CA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B7685E2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CFAFF5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422E7C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A228D18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A8B965A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.745</w:t>
            </w:r>
          </w:p>
        </w:tc>
      </w:tr>
      <w:tr w:rsidR="006C5781" w:rsidRPr="006C5781" w14:paraId="2B8B94B0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E00C41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E6FA40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BF3D219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3CFB5BE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27BF763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18CE881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648201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803F99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3.945</w:t>
            </w:r>
          </w:p>
        </w:tc>
      </w:tr>
      <w:tr w:rsidR="006C5781" w:rsidRPr="006C5781" w14:paraId="5F170A72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D3F49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9FCDF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46D893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F1FB3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9FD486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8C40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50A3C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167F1B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.650</w:t>
            </w:r>
          </w:p>
        </w:tc>
      </w:tr>
      <w:tr w:rsidR="006C5781" w:rsidRPr="006C5781" w14:paraId="77BD4923" w14:textId="77777777" w:rsidTr="006C5781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1F896E0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8C0D297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5B9BB5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715914" w14:textId="77777777" w:rsidR="006C5781" w:rsidRPr="006C5781" w:rsidRDefault="006C5781" w:rsidP="006C57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732471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C49C42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F7532E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3ECFF9" w14:textId="77777777" w:rsidR="006C5781" w:rsidRPr="006C5781" w:rsidRDefault="006C5781" w:rsidP="006C578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C57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.537</w:t>
            </w:r>
          </w:p>
        </w:tc>
      </w:tr>
    </w:tbl>
    <w:p w14:paraId="39195C6B" w14:textId="77777777" w:rsidR="00AD35ED" w:rsidRDefault="00AD35ED">
      <w:r>
        <w:br w:type="page"/>
      </w:r>
    </w:p>
    <w:p w14:paraId="7F67368D" w14:textId="26DB250D" w:rsidR="00821BBB" w:rsidRDefault="00C02B0E" w:rsidP="00F27603">
      <w:pPr>
        <w:jc w:val="center"/>
      </w:pPr>
      <w:r>
        <w:rPr>
          <w:noProof/>
        </w:rPr>
        <w:lastRenderedPageBreak/>
        <w:drawing>
          <wp:inline distT="0" distB="0" distL="0" distR="0" wp14:anchorId="34D1E326" wp14:editId="0DE4FE21">
            <wp:extent cx="5943600" cy="3581400"/>
            <wp:effectExtent l="0" t="0" r="0" b="0"/>
            <wp:docPr id="1948186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1F381" w14:textId="78D5FE80" w:rsidR="005B52DF" w:rsidRDefault="005B52DF">
      <w:r>
        <w:t>Supplemental Figure 1. Map of casts</w:t>
      </w:r>
      <w:r w:rsidR="00C02B0E">
        <w:t xml:space="preserve"> during study period. Bathymetry data </w:t>
      </w:r>
      <w:r w:rsidR="00352BB9">
        <w:t xml:space="preserve">from ggOceanMaps R package: </w:t>
      </w:r>
      <w:r w:rsidR="00352BB9" w:rsidRPr="00352BB9">
        <w:t>Vihtakari M (2024). ggOceanMaps: Plot Data on Oceanographic Maps using 'ggplot2'. R package version 2.2.0, https://mikkovihtakari.github.io/ggOceanMaps/</w:t>
      </w:r>
      <w:r w:rsidR="00352BB9">
        <w:t>.</w:t>
      </w:r>
    </w:p>
    <w:p w14:paraId="4C440F10" w14:textId="77777777" w:rsidR="005B52DF" w:rsidRDefault="005B52DF">
      <w:r>
        <w:br w:type="page"/>
      </w:r>
    </w:p>
    <w:p w14:paraId="5C8A4790" w14:textId="36C8918B" w:rsidR="005B52DF" w:rsidRDefault="00BB05F8">
      <w:r w:rsidRPr="00BB05F8">
        <w:rPr>
          <w:noProof/>
        </w:rPr>
        <w:lastRenderedPageBreak/>
        <w:drawing>
          <wp:inline distT="0" distB="0" distL="0" distR="0" wp14:anchorId="47845856" wp14:editId="60C0D326">
            <wp:extent cx="5943600" cy="3997960"/>
            <wp:effectExtent l="0" t="0" r="0" b="2540"/>
            <wp:docPr id="1722913948" name="Picture 1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913948" name="Picture 1" descr="A graph with numbers and a lin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02EA0" w14:textId="16BF9C46" w:rsidR="005B52DF" w:rsidRDefault="005B52DF">
      <w:r>
        <w:t>Supplemental Figure 2. Numerical size spectra of all Rhizaria vignettes.</w:t>
      </w:r>
    </w:p>
    <w:p w14:paraId="4E60AAEC" w14:textId="77777777" w:rsidR="00824AEB" w:rsidRDefault="00824AEB"/>
    <w:p w14:paraId="60833638" w14:textId="24C3F942" w:rsidR="00824AEB" w:rsidRDefault="00824AEB">
      <w:r>
        <w:br w:type="page"/>
      </w:r>
    </w:p>
    <w:p w14:paraId="0D3E1692" w14:textId="2EB7484A" w:rsidR="00824AEB" w:rsidRDefault="00CC29F0">
      <w:r w:rsidRPr="00CC29F0">
        <w:rPr>
          <w:noProof/>
        </w:rPr>
        <w:lastRenderedPageBreak/>
        <w:drawing>
          <wp:inline distT="0" distB="0" distL="0" distR="0" wp14:anchorId="485D1B6B" wp14:editId="6EAE5AA0">
            <wp:extent cx="5886450" cy="5448300"/>
            <wp:effectExtent l="0" t="0" r="0" b="0"/>
            <wp:docPr id="109823200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232005" name="Picture 1" descr="A screenshot of a graph&#10;&#10;Description automatically generated"/>
                    <pic:cNvPicPr/>
                  </pic:nvPicPr>
                  <pic:blipFill rotWithShape="1">
                    <a:blip r:embed="rId6"/>
                    <a:srcRect r="961" b="1232"/>
                    <a:stretch/>
                  </pic:blipFill>
                  <pic:spPr bwMode="auto">
                    <a:xfrm>
                      <a:off x="0" y="0"/>
                      <a:ext cx="5886450" cy="544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32F3B" w14:textId="333BDFA4" w:rsidR="00824AEB" w:rsidRDefault="00824AEB">
      <w:r>
        <w:t>Supplemental Figure 3. Integrated abundances across cruises for different oceanic regions; epipelagic (0-200m), Upper mesopelagic (200-500m), lower mesopelagic (500-1000</w:t>
      </w:r>
      <w:r w:rsidR="00CC29F0">
        <w:t xml:space="preserve">m). Shown are different color bars corresponding to taxonomic grouping. Living indicates all other living mesozooplankton. </w:t>
      </w:r>
    </w:p>
    <w:sectPr w:rsidR="00824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DF"/>
    <w:rsid w:val="00352BB9"/>
    <w:rsid w:val="005B52DF"/>
    <w:rsid w:val="006C5781"/>
    <w:rsid w:val="00821BBB"/>
    <w:rsid w:val="00824AEB"/>
    <w:rsid w:val="00AD35ED"/>
    <w:rsid w:val="00AE0D4F"/>
    <w:rsid w:val="00AE6474"/>
    <w:rsid w:val="00BB05F8"/>
    <w:rsid w:val="00C02B0E"/>
    <w:rsid w:val="00CC29F0"/>
    <w:rsid w:val="00F2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D535"/>
  <w15:chartTrackingRefBased/>
  <w15:docId w15:val="{B37D5306-68B5-4171-AD50-24175952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th</dc:creator>
  <cp:keywords/>
  <dc:description/>
  <cp:lastModifiedBy>Alexander Barth</cp:lastModifiedBy>
  <cp:revision>9</cp:revision>
  <dcterms:created xsi:type="dcterms:W3CDTF">2024-01-24T23:49:00Z</dcterms:created>
  <dcterms:modified xsi:type="dcterms:W3CDTF">2024-05-10T17:16:00Z</dcterms:modified>
</cp:coreProperties>
</file>